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1. </w:t>
      </w:r>
      <w:r>
        <w:rPr>
          <w:rFonts w:cs="Times New Roman" w:ascii="Times New Roman" w:hAnsi="Times New Roman"/>
          <w:sz w:val="24"/>
          <w:szCs w:val="24"/>
          <w:lang w:val="en-US"/>
        </w:rPr>
        <w:t>Body size of the nine-spined stickleback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ungitius pungitius</w:t>
      </w:r>
      <w:r>
        <w:rPr>
          <w:rFonts w:cs="Times New Roman" w:ascii="Times New Roman" w:hAnsi="Times New Roman"/>
          <w:sz w:val="24"/>
          <w:szCs w:val="24"/>
          <w:lang w:val="en-US"/>
        </w:rPr>
        <w:t>) used in this study. Standard length (measured from the tip of the nose to the end of the tailbase; SL) and fresh body weight (BW) are given. Mean ± Standard Deviation (SD) and the minimum – maximum range (in parentheses) are presented. N = 15 for every population. Underlined population code denotes common garden data. For the population abbreviations, see Fig. 1.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2390"/>
        <w:gridCol w:w="2389"/>
        <w:gridCol w:w="2390"/>
      </w:tblGrid>
      <w:tr>
        <w:trPr/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bitat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 (mm)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W (g)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ne</w:t>
            </w:r>
          </w:p>
        </w:tc>
        <w:tc>
          <w:tcPr>
            <w:tcW w:w="2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ÖL </w:t>
            </w:r>
          </w:p>
        </w:tc>
        <w:tc>
          <w:tcPr>
            <w:tcW w:w="2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64 ± 2.5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7.46 – 55.17)</w:t>
            </w:r>
          </w:p>
        </w:tc>
        <w:tc>
          <w:tcPr>
            <w:tcW w:w="2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± 0.2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7 – 1.61)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70±4.1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1.63 – 57.96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± 0.2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1 – 1.63)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93 ± 4.2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4.23 – 57.61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± 0.3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1 – 1.93)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HEL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89 ± 2.8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0.56 – 49.2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 ± 0.14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1 – 1.09)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LEV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67 ± 2.31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0.22 – 58.34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 ± 0.1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8 – 1.67)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k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2 ± 1.4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51.42 </w:t>
              <w:softHyphen/>
              <w:t xml:space="preserve"> 56.91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± 0.0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5 – 1.23)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nd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N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8 ± 2.9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0.71 – 61.48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 ± 0.3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7 – 2.71)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Ö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67 ± 5.5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2.04 – 92.43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4 ± 0.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95 – 6.42)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YT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61 ± 2.5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7.45 – 95.68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 ± 0.5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.02 – 6.77)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2 ± 2.9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7.08 – 66.59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 ± 0.21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7 – 2.35)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BYN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62 ± 3.4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7.18 – 58.78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 ± 0.3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26 – 2.64)</w:t>
            </w:r>
          </w:p>
        </w:tc>
      </w:tr>
      <w:tr>
        <w:trPr/>
        <w:tc>
          <w:tcPr>
            <w:tcW w:w="23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YÖ</w:t>
            </w:r>
          </w:p>
        </w:tc>
        <w:tc>
          <w:tcPr>
            <w:tcW w:w="2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56 ± 5.0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1.12 – 69.96)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 ± 0.5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6 – 3.35)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9:15:00Z</dcterms:created>
  <dc:creator>Gabor</dc:creator>
  <dc:description/>
  <dc:language>en-US</dc:language>
  <cp:lastModifiedBy>Gabor</cp:lastModifiedBy>
  <dcterms:modified xsi:type="dcterms:W3CDTF">2011-02-09T19:15:00Z</dcterms:modified>
  <cp:revision>2</cp:revision>
  <dc:subject/>
  <dc:title/>
</cp:coreProperties>
</file>